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E6629C" w14:textId="77777777" w:rsidR="00FD0AF3" w:rsidRDefault="00FD0AF3" w:rsidP="00FD0AF3">
      <w:pPr>
        <w:pStyle w:val="Luettelokappale"/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3A2440">
        <w:rPr>
          <w:noProof/>
        </w:rPr>
        <w:drawing>
          <wp:inline distT="0" distB="0" distL="0" distR="0" wp14:anchorId="7200CD5E" wp14:editId="23D38B15">
            <wp:extent cx="5044877" cy="6866215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4877" cy="686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1B74A" w14:textId="77777777" w:rsidR="00FD0AF3" w:rsidRDefault="00FD0AF3" w:rsidP="00FD0AF3">
      <w:pPr>
        <w:pStyle w:val="Luettelokappale"/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7C169B4" w14:textId="77777777" w:rsidR="00FD0AF3" w:rsidRDefault="00FD0AF3" w:rsidP="00FD0AF3">
      <w:pPr>
        <w:pStyle w:val="Luettelokappale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61126D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Pr="00BB21CC">
        <w:rPr>
          <w:rFonts w:ascii="Times New Roman" w:hAnsi="Times New Roman"/>
          <w:b/>
          <w:bCs/>
          <w:sz w:val="24"/>
          <w:szCs w:val="24"/>
          <w:lang w:val="en-US"/>
        </w:rPr>
        <w:t>Figure 2</w:t>
      </w:r>
      <w:r w:rsidRPr="00BB21CC">
        <w:rPr>
          <w:rFonts w:ascii="Times New Roman" w:hAnsi="Times New Roman"/>
          <w:sz w:val="24"/>
          <w:szCs w:val="24"/>
          <w:lang w:val="en-US"/>
        </w:rPr>
        <w:t>. Average</w:t>
      </w:r>
      <w:r>
        <w:rPr>
          <w:rFonts w:ascii="Times New Roman" w:hAnsi="Times New Roman"/>
          <w:sz w:val="24"/>
          <w:szCs w:val="24"/>
          <w:lang w:val="en-US"/>
        </w:rPr>
        <w:t xml:space="preserve"> marginal effects (AME) of age (A) and digital competence (B) on the probability of online (vs traditional) use of health and social care services. </w:t>
      </w:r>
    </w:p>
    <w:p w14:paraId="71E8BFDF" w14:textId="77777777" w:rsidR="00C2449E" w:rsidRPr="00FD0AF3" w:rsidRDefault="00FD0AF3">
      <w:pPr>
        <w:rPr>
          <w:lang w:val="en-US"/>
        </w:rPr>
      </w:pPr>
    </w:p>
    <w:sectPr w:rsidR="00C2449E" w:rsidRPr="00FD0AF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AF3"/>
    <w:rsid w:val="00185FB0"/>
    <w:rsid w:val="00C74407"/>
    <w:rsid w:val="00FD0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DD1F5"/>
  <w15:chartTrackingRefBased/>
  <w15:docId w15:val="{922CA676-B975-401F-A67A-C6AFA71F8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FD0AF3"/>
    <w:pPr>
      <w:spacing w:after="200" w:line="276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64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ja Heponiemi</dc:creator>
  <cp:keywords/>
  <dc:description/>
  <cp:lastModifiedBy>Tarja Heponiemi</cp:lastModifiedBy>
  <cp:revision>1</cp:revision>
  <dcterms:created xsi:type="dcterms:W3CDTF">2021-11-22T11:18:00Z</dcterms:created>
  <dcterms:modified xsi:type="dcterms:W3CDTF">2021-11-22T11:19:00Z</dcterms:modified>
</cp:coreProperties>
</file>